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bookmarkStart w:id="0" w:name="_Ref305574604"/>
      <w:bookmarkStart w:id="1" w:name="_Ref295297859"/>
      <w:bookmarkEnd w:id="1"/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bookmarkEnd w:id="0"/>
      <w:r>
        <w:rPr>
          <w:b/>
          <w:bCs/>
        </w:rPr>
        <w:t>. Reliability and validity results for frailty instruments utilized in individual studies</w:t>
      </w:r>
    </w:p>
    <w:p>
      <w:pPr>
        <w:pStyle w:val="Normal"/>
        <w:rPr>
          <w:rFonts w:cs="Arial"/>
          <w:b/>
          <w:b/>
          <w:bCs/>
          <w:sz w:val="18"/>
          <w:szCs w:val="18"/>
        </w:rPr>
      </w:pPr>
      <w:r>
        <w:rPr>
          <w:rFonts w:cs="Arial"/>
          <w:b/>
          <w:bCs/>
          <w:sz w:val="18"/>
          <w:szCs w:val="18"/>
        </w:rPr>
      </w:r>
    </w:p>
    <w:tbl>
      <w:tblPr>
        <w:tblW w:w="15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360"/>
        <w:gridCol w:w="2160"/>
        <w:gridCol w:w="3360"/>
        <w:gridCol w:w="3840"/>
      </w:tblGrid>
      <w:tr>
        <w:trPr>
          <w:trHeight w:val="350" w:hRule="atLeast"/>
        </w:trPr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sz w:val="16"/>
                <w:szCs w:val="16"/>
              </w:rPr>
              <w:t>Frailty instrument</w:t>
            </w:r>
          </w:p>
        </w:tc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Validity</w:t>
            </w:r>
          </w:p>
        </w:tc>
        <w:tc>
          <w:tcPr>
            <w:tcW w:w="3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Strength of the association between frailty measure and mortality (estimate with its 95% CI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332" w:hRule="atLeast"/>
        </w:trPr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Type: statistical analysi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Type: outcome/statistical analysis</w:t>
            </w:r>
          </w:p>
        </w:tc>
        <w:tc>
          <w:tcPr>
            <w:tcW w:w="3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51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Subjective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trawbridge et al, 199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1994 Frailty Measur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Alameda County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sample of outpatients from a geriatric practic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Health Retirement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8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quality of lif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cognitive impairment,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physical performance measur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Pearson’s correlation coefficient 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Dayhoff et al, 199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Not reported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0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balance test &amp; muscle strength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discriminant analysis 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Rockwood et al, 1999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SHA rules based definition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CSH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2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and institutiona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Cox’s proportional hazards modelling 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ockwoo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=5 y, RR=3.1 (2.7; 3.6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teverink et al, 200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Groningen frailty indicato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Hospital inpatients, nursing home residents, and community-dwelling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sample of community dwelling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8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nal consistenc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Cronbach’s alpha=0.76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0.73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8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S SF20 &amp; GHQ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t-test; disability (GARS)/Spearman’s rank correlation coefficient 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nal 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principal component analysi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3]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TFI &amp; SPQ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Spearman’s rank correlation coefficient 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fi-FI"/>
              </w:rPr>
              <w:t xml:space="preserve">Mitnitski et al, 2002 </w:t>
            </w:r>
            <w:r>
              <w:rPr>
                <w:rFonts w:eastAsia="Batang;바탕" w:cs="Arial" w:ascii="Arial" w:hAnsi="Arial"/>
                <w:sz w:val="16"/>
                <w:szCs w:val="16"/>
                <w:lang w:val="fi-FI" w:eastAsia="en-US"/>
              </w:rPr>
              <w:t>[34]</w:t>
            </w:r>
            <w:r>
              <w:rPr>
                <w:rFonts w:eastAsia="Batang;바탕" w:cs="Arial" w:ascii="Arial" w:hAnsi="Arial"/>
                <w:sz w:val="16"/>
                <w:szCs w:val="16"/>
                <w:lang w:val="fi-FI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Frailty inde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bookmarkStart w:id="2" w:name="OLE_LINK16"/>
            <w:bookmarkStart w:id="3" w:name="OLE_LINK15"/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CSH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4,37,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Cardiovascular Health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Health Retirement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a Chinese health surve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US National Long Term Care Surve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US Medicare Current Beneficiary Surve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Chinese longitudinal healthy longevity surve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2,1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Mexican Health and Aging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home care clients of 8 community Care Access Centr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7 population-based and 4 clinical/institutional surveys in 4 developed countri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Gothenburg H-70 cohort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Conselice Study of Brain Ageing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National Population Health Survey of Canada </w:t>
            </w:r>
            <w:bookmarkEnd w:id="2"/>
            <w:bookmarkEnd w:id="3"/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9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0,34,37,69,149-151,154-156,158,15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ospitaliz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institutiona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1,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Cox’s proportional hazards modelling;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multinomial logistic regression;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Weibull hazard regression; mortality , institutiona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Kaplan-Meier metho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cognitive impairment,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logistic regression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ag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4,149]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Kulminski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4 y, RR=1.05 (1.04; 1.06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Mitnitski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median FU (death)=2.8 y, RR=1.008 (1.005; 1.011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ockwoo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5.8 y, HR=1.26 (1.24; 1.29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ockwoo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HR and its CI not reported.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fr-FR"/>
              </w:rPr>
              <w:t>Goggins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149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 FU range=10 y, RR=1.28 (1.23; 1.33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fr-FR"/>
              </w:rPr>
              <w:t>c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Hastings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30 d, RR=1.98 (1.29; 3.05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es-ES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s-ES"/>
              </w:rPr>
              <w:t>Garcia-Gonzalez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s-ES" w:eastAsia="en-US"/>
              </w:rPr>
              <w:t>[154]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>: FU range=2 y, HR=6.45 (4.10; 10.14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es-ES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Armstrong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1 y, HR=1.93 (1.79; 2.08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Mitnitski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12 y, HR=1.03 (1.03; 1.04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fr-FR"/>
              </w:rPr>
              <w:t>Lucicesare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158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 FU range=4 y, HR=5.26 (1.05; 26.42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fr-FR"/>
              </w:rPr>
              <w:t>b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fr-FR"/>
              </w:rPr>
              <w:t>Song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159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 FU range=10 y, RR=1.57 (1.41; 1.74)</w:t>
            </w:r>
            <w:bookmarkStart w:id="4" w:name="OLE_LINK4"/>
            <w:bookmarkStart w:id="5" w:name="OLE_LINK3"/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fr-FR"/>
              </w:rPr>
              <w:t>a</w:t>
            </w:r>
            <w:bookmarkEnd w:id="4"/>
            <w:bookmarkEnd w:id="5"/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Dupre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over 3 y; RRR(men)=7.75 (5.54; 10.83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; RRR(women)=10.53 (7.06; 15.70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Gu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3 y; RR(men)=4.56 (2.68; 6.44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; RR(women)=3.84 (1.86; 5.72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Gerdhem et al, 2003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ubjective Frailty Scor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 of participants living in Malmo, Swede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5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-rater reliabil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Spearman rank correlation=0.51 to 0.59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5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gait, balance, muscle strength, fal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Spearman rank correlatio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Rockwood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SHA Clinical Frailty Scal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CSHA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sample of geriatric outpati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0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-rater reliabil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intraclass correlation coefficient=0.97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weighted kappa=0.6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0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institutiona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Cox’s proportional hazards modelling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dified MMSE, Cumulative Illness Rating Scale, history of falls, delirium, cognitive impairment or dementia, CSHA rules-based definition of frailty, CSHA Frailty Index, CSHA Function Scal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Pearson or Spearman correlation coefficient; physician version &amp; Phenotype of Frail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weighted kappa &amp; Kendall’s tau correlatio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ockwoo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5.8 y, HR=1.30 (1.27; 1.33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Cacciatore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it-IT" w:eastAsia="en-US"/>
              </w:rPr>
              <w:t>[36]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Frailty Staging System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Osservatorio Geriatrico Regione Campana </w:t>
            </w:r>
            <w:r>
              <w:rPr>
                <w:rFonts w:eastAsia="Batang;바탕" w:cs="Arial" w:ascii="Arial" w:hAnsi="Arial"/>
                <w:sz w:val="16"/>
                <w:szCs w:val="16"/>
                <w:lang w:val="it-IT" w:eastAsia="en-US"/>
              </w:rPr>
              <w:t>[36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Cox’s proportional hazards modelling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it-IT"/>
              </w:rPr>
              <w:t>Cacciatore</w:t>
            </w: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it-IT" w:eastAsia="en-US"/>
              </w:rPr>
              <w:t>[36]</w:t>
            </w: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>: FU range=12 y, HR=1.62 (1.08; 2.45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it-IT"/>
              </w:rPr>
              <w:t>a</w:t>
            </w: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>; HR=1.48 (1.04; 2.11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  <w:lang w:val="it-IT"/>
              </w:rPr>
              <w:t>b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 xml:space="preserve">Amici et al, 2008 </w:t>
            </w:r>
            <w:r>
              <w:rPr>
                <w:rFonts w:eastAsia="Batang;바탕" w:cs="Arial" w:ascii="Arial" w:hAnsi="Arial"/>
                <w:sz w:val="16"/>
                <w:szCs w:val="16"/>
                <w:lang w:val="it-IT" w:eastAsia="en-US"/>
              </w:rPr>
              <w:t>[38]</w:t>
            </w:r>
            <w:r>
              <w:rPr>
                <w:rFonts w:eastAsia="Batang;바탕" w:cs="Arial" w:ascii="Arial" w:hAnsi="Arial"/>
                <w:sz w:val="16"/>
                <w:szCs w:val="16"/>
                <w:lang w:val="it-IT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it-IT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it-IT"/>
              </w:rPr>
              <w:t>Marigliano-Cacciafesta Polypathological Scal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 of pati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8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ini nutritional assessment, Tinetti test, Barthel index, global evaluation functional index, geriatric depression scal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 Pearson’s correlation coefficient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Kanauchi et al, 200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9]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Vulnerable Elderly Survey-1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atients in nephrolog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geriatric outpati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Medicare Current Beneficiary Surve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2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fractur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cancer diagnosi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WHO quality of lif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3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multi-way ANCOV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Ma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6 y, OR=1.16 (0.98; 1.37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nb-NO"/>
              </w:rPr>
              <w:t xml:space="preserve">Gobbens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nb-NO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  <w:lang w:val="nb-NO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nb-NO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nb-NO"/>
              </w:rPr>
              <w:t>Tilburg Frailty Indicato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s of community dwelling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,148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nal consistenc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Cronbach’s alpha=0.73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0.79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8]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Test-retest reliabil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Pearson correlation coefficient=0.79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disabi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ealth care uti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inear regression &amp; ROC analys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disability (GARS)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Spearman’s rank correlation coefficient; WHO quality of lif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multiple regression analys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GFI &amp; SPQ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Spearman’s rank correlation coefficient; 15 single TFI compon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Pearson’s correlation 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Objectiv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rown et al, 2000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Modified Physical Performance Tes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ommunity-dwelling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1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obstacle course, Romberg full tandem, Berg balance test, fast gait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ANOV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Gill et al, 2002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Physical Frailty Scor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articipants living in the municipality of Treviso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Precipitating Events Project longitudinal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9,164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9,16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Cox’s proportional hazards modelling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Chi-square test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Gallucci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HR and its CI not reported.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Klein et al, 2003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Frailty inde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 from a private census of the population of Beaver Dam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-item consistenc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Spearman and Pearson correlation coefficients=0.31 to 0.52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distance visual acuity and contrast sensitiv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3]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andinelli, 2006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hort Physical Performance Batter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atients recruited by primary care physician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4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Opasich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Medically stable patients after a cardiac surgery procedur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5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functional impairment, disability, post-surgery cours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2-factor analysis of varianc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peechley &amp; Tinetti, 199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Yale Health and Aging Project cohort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7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fall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Chi-2 test for trend in proportion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nal 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principal component analysi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6]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70" w:leader="none"/>
              </w:tabs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Fried et al, 200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Phenotype of Frailt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Cardiovascular Health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0,47,16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MacArthur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Health Retirement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oufen, Taiwa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Sample of wome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Maintenance of Balance, Independent Living, Intellect, and Zest in the Elderly Boston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Osteoporotic Fractures in Men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Study of Osteoporotic Fractur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Three-City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Hispanic Established Population for the Epidemiological Study of the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2,14,167,1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Concord Health and Ageing in Men Project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Montreal Unmet Needs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2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Women’s Health and Aging Studies I &amp; II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Women’s Health Initiative Observational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a nationwide Survey of Health and Living Status of the Elderly in Taiwa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Canadian Study of Health and Aging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sample of surgical pati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0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-10,14,47,53,69,1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fractur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,8,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fall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,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,12,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ospita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institutionalis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,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idiopathic venous thromboembolism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</w:t>
            </w:r>
            <w:r>
              <w:rPr>
                <w:rFonts w:eastAsia="Batang;바탕" w:cs="Plantin" w:ascii="Plantin" w:hAnsi="Plantin"/>
                <w:sz w:val="16"/>
                <w:szCs w:val="16"/>
                <w:lang w:eastAsia="ko-K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Cox’s proportional hazards modelling;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fall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8,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,9,47,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ospitaliz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,9,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emergency department visi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logistic regression; MMS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 general linear mixed model; postoperative complication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 mode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,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Bartel index score &amp; depress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use of specific health and community servic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logistic regression; chronic medical condition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SPPB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MMS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opkins Verbal Learning Test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rail Making Test part A &amp; part B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Clock-in-a-Box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CESD scal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analyse of variance; ADL &amp; IADL, comorbid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2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the Cochran-Mantel-Haenszel test; ADL &amp; IADL, comorbiditi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one-way ANOVA; health-related quality of life using SF-36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 model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nal 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latent class analysi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]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verg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itnitski’s Frailty Index scor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Pearson’s correlation coefficient 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Woods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mean FU=5.9 y, HR=1.71 (1.48; 1.97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fr-FR"/>
              </w:rPr>
              <w:t>Bandeen-Roche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6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 FU range =3 y, HR=6.03 (3.00; 12.08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  <w:lang w:val="fr-FR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es-ES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s-ES"/>
              </w:rPr>
              <w:t>Cawthon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s-ES" w:eastAsia="en-US"/>
              </w:rPr>
              <w:t>[7]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>: mean FU=4.7 y, HR=2.05 (1.55; 2.72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  <w:lang w:val="es-ES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es-ES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s-ES"/>
              </w:rPr>
              <w:t>Ensrud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s-ES" w:eastAsia="en-US"/>
              </w:rPr>
              <w:t>[8]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>: mean FU=9 y, HR=1.82 (1.56; 2.13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  <w:lang w:val="es-ES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  <w:lang w:val="es-ES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s-ES"/>
              </w:rPr>
              <w:t>Avila-Funes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s-ES" w:eastAsia="en-US"/>
              </w:rPr>
              <w:t>[9]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>: FU range=4 y, HR=1.21 (0.78; 1.87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  <w:lang w:val="es-ES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es-ES"/>
              </w:rPr>
              <w:t>Kulminski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s-ES" w:eastAsia="en-US"/>
              </w:rPr>
              <w:t>[10]</w:t>
            </w:r>
            <w:r>
              <w:rPr>
                <w:rFonts w:eastAsia="Batang;바탕" w:cs="Arial" w:ascii="Arial" w:hAnsi="Arial"/>
                <w:sz w:val="16"/>
                <w:szCs w:val="16"/>
                <w:lang w:val="es-ES"/>
              </w:rPr>
              <w:t>: FU range=4 y, RR=1.02 (1.02; 1.03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  <w:lang w:val="es-ES"/>
              </w:rPr>
              <w:t>b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Sarkisian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9 y, OR=2.1 (1.2; 3.8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Graham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10 y, HR=1.81 (1.41; 2.31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Frie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7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7 y, HR=1.63 (1.27; 2.08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Ensru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9 y, HR=2.75 (2.46; 3.07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Rockwoo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6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HR and its CI not reported.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Berges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10 y, HR(men)=3.04 (2.16; 4.28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; HR(women)=1.92 (1.39; 2.65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Binder et al, 2002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8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Physical frailt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ommunity-dwelling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8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Test-retest reliabil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for modified physical performance test=0.96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8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tudenski et al, 2004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9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linical Global Impression of Change in Physical Frailt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 of 24 pati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-rater reliabil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Kendall’s multiple-rater concordance coefficient=0.97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Fac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6 experts &amp; 46 clinician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49]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uts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tatic/Dynamic frailty inde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Longitudinal Aging Study Amsterdam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1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performance tests (walking speed, rising from a chair, putting on and taking off a cardigan, and maintaining balance in a tandem stand) &amp; 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1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Carriere et al, 2005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core-Risk Correspondence for dependenc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EPIDOS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0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0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Rolfson et al, 2006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52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fr-FR"/>
              </w:rPr>
              <w:t>Edmonton Frail Scal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 of patients 65+ year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home care clients of 8 community Care Access Centr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oufen, Taiwa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Brazilian elderl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2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nal consistenc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Crohnbach’s coefficient=0.62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2]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Inter-rater reliabil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Kappa coefficient=0.77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2]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institutionaliz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Cox’s proportional hazards model; postoperative complications/logistic regression mode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comorbid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MMS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incontinenc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depress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6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Barthel Index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, Rolfson and colleagues’</w:t>
            </w:r>
            <w:r>
              <w:rPr>
                <w:rFonts w:eastAsia="Batang;바탕" w:cs="GaramondMT" w:ascii="GaramondMT" w:hAnsi="GaramondMT"/>
                <w:sz w:val="16"/>
                <w:szCs w:val="16"/>
                <w:lang w:eastAsia="ko-K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GCIF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Pearson correlation; MMSE score &amp; the Functional independence measur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2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Spearman’s correlation coefficient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Armstrong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1 y, HR=2.49 (2.32; 2.68)</w:t>
            </w:r>
            <w:r>
              <w:rPr>
                <w:rFonts w:eastAsia="Batang;바탕"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Ensrud et al, 2008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Study of Osteoporotic Fractures inde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ample of wome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he Maintenance of Balance, Independent Living, Intellect, and Zest in the Elderly Boston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community-dwelling outpatien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3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fracture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fall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Cox’s proportional hazards; fall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disabi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overnight hospitaliz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emergency department visit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;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curren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logistic regression; chronic medical conditions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SPPB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MMS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opkins Verbal Learning Test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; Trail Making Test part A &amp; part B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Clock-in-a-Box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CESD scal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analyses of variance; Older People’s quality of lif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17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inear regression analysis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Ensrud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3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: FU range=9 y, HR=2.37 (2.14; 2.61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Hyde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55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 :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fr-FR"/>
              </w:rPr>
              <w:t>FRAIL scal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The Health in Men Stud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5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/Cox’s proportional hazards model; ADL &amp; I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5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logistic regression model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  <w:lang w:val="fr-FR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val="fr-FR"/>
              </w:rPr>
              <w:t>Hyde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Batang;바탕" w:cs="Arial" w:ascii="Arial" w:hAnsi="Arial"/>
                <w:sz w:val="16"/>
                <w:szCs w:val="16"/>
                <w:lang w:val="fr-FR" w:eastAsia="en-US"/>
              </w:rPr>
              <w:t>[55]</w:t>
            </w:r>
            <w:r>
              <w:rPr>
                <w:rFonts w:eastAsia="Batang;바탕" w:cs="Arial" w:ascii="Arial" w:hAnsi="Arial"/>
                <w:sz w:val="16"/>
                <w:szCs w:val="16"/>
                <w:lang w:val="fr-FR"/>
              </w:rPr>
              <w:t>: FU range=7 y, HR=3.97 (2.89; 5.45)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  <w:lang w:val="de-DE"/>
              </w:rPr>
              <w:t xml:space="preserve">Freiheit et al, 2010 </w:t>
            </w:r>
            <w:r>
              <w:rPr>
                <w:rFonts w:eastAsia="Batang;바탕" w:cs="Arial" w:ascii="Arial" w:hAnsi="Arial"/>
                <w:sz w:val="16"/>
                <w:szCs w:val="16"/>
                <w:lang w:val="de-DE" w:eastAsia="en-US"/>
              </w:rPr>
              <w:t>[54]</w:t>
            </w:r>
            <w:r>
              <w:rPr>
                <w:rFonts w:eastAsia="Batang;바탕" w:cs="Arial" w:ascii="Arial" w:hAnsi="Arial"/>
                <w:sz w:val="16"/>
                <w:szCs w:val="16"/>
                <w:lang w:val="de-DE"/>
              </w:rPr>
              <w:t xml:space="preserve">: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  <w:lang w:val="de-DE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  <w:lang w:val="de-DE"/>
              </w:rPr>
              <w:t>Brief Frailty Index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atients undergoing cardiac catheterization for coronary artery diseas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4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ADL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, health-related quality of life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4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Poisson regression model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/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Sundermann et al, 2011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200"/>
              <w:rPr>
                <w:rFonts w:ascii="Arial" w:hAnsi="Arial" w:eastAsia="Batang;바탕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Batang;바탕" w:cs="Arial" w:ascii="Arial" w:hAnsi="Arial"/>
                <w:i/>
                <w:iCs/>
                <w:sz w:val="16"/>
                <w:szCs w:val="16"/>
              </w:rPr>
              <w:t>Comprehensive Assessment of Frailty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 xml:space="preserve">Patients undergoing elective cardiac surger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6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Predictive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mortality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Armitage’s trend test for proportion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</w:rPr>
              <w:t>Construct validity</w:t>
            </w:r>
            <w:r>
              <w:rPr>
                <w:rFonts w:eastAsia="Batang;바탕" w:cs="Arial" w:ascii="Arial" w:hAnsi="Arial"/>
                <w:sz w:val="16"/>
                <w:szCs w:val="16"/>
              </w:rPr>
              <w:t xml:space="preserve">: Society of Thoracic Surgeons score &amp; European system for cardiac operative risk evaluation </w:t>
            </w:r>
            <w:r>
              <w:rPr>
                <w:rFonts w:eastAsia="Batang;바탕" w:cs="Arial" w:ascii="Arial" w:hAnsi="Arial"/>
                <w:sz w:val="16"/>
                <w:szCs w:val="16"/>
                <w:lang w:val="en-US" w:eastAsia="en-US"/>
              </w:rPr>
              <w:t>[56]</w:t>
            </w:r>
            <w:r>
              <w:rPr>
                <w:rFonts w:eastAsia="Batang;바탕" w:cs="Arial" w:ascii="Arial" w:hAnsi="Arial"/>
                <w:sz w:val="16"/>
                <w:szCs w:val="16"/>
              </w:rPr>
              <w:t>/Spearman’s rank correlatio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Batang;바탕" w:cs="Arial"/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</w:rPr>
              <w:t>NA</w:t>
            </w:r>
          </w:p>
        </w:tc>
      </w:tr>
    </w:tbl>
    <w:p>
      <w:pPr>
        <w:pStyle w:val="Normal"/>
        <w:rPr>
          <w:rFonts w:cs="Arial"/>
          <w:b/>
          <w:b/>
          <w:bCs/>
          <w:sz w:val="18"/>
          <w:szCs w:val="18"/>
        </w:rPr>
      </w:pPr>
      <w:r>
        <w:rPr>
          <w:rFonts w:cs="Arial"/>
          <w:b/>
          <w:bCs/>
          <w:sz w:val="18"/>
          <w:szCs w:val="18"/>
        </w:rPr>
      </w:r>
    </w:p>
    <w:p>
      <w:pPr>
        <w:pStyle w:val="Normal"/>
        <w:rPr>
          <w:rFonts w:cs="Arial"/>
          <w:b/>
          <w:b/>
          <w:bCs/>
          <w:sz w:val="18"/>
          <w:szCs w:val="18"/>
        </w:rPr>
      </w:pPr>
      <w:r>
        <w:rPr>
          <w:rFonts w:cs="Arial"/>
          <w:b/>
          <w:bCs/>
          <w:sz w:val="18"/>
          <w:szCs w:val="18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Abbreviations: (I)ADL: (instrumental)activity of daily living; CI: confidence interval; </w:t>
      </w:r>
      <w:r>
        <w:rPr>
          <w:rFonts w:eastAsia="Batang;바탕" w:cs="Arial" w:ascii="Arial" w:hAnsi="Arial"/>
          <w:sz w:val="16"/>
          <w:szCs w:val="16"/>
        </w:rPr>
        <w:t>CSHA: Canadian Study of Health and Aging</w:t>
      </w:r>
      <w:r>
        <w:rPr>
          <w:rFonts w:cs="Arial" w:ascii="Arial" w:hAnsi="Arial"/>
          <w:sz w:val="16"/>
          <w:szCs w:val="16"/>
        </w:rPr>
        <w:t xml:space="preserve">; FU: follow-up; </w:t>
      </w:r>
      <w:r>
        <w:rPr>
          <w:rFonts w:eastAsia="Batang;바탕" w:cs="Arial" w:ascii="Arial" w:hAnsi="Arial"/>
          <w:sz w:val="16"/>
          <w:szCs w:val="16"/>
        </w:rPr>
        <w:t xml:space="preserve">GARS: Groningen activity restriction scale; GHQ: general health questionnaire; HR: hazard rate; </w:t>
      </w:r>
      <w:r>
        <w:rPr>
          <w:rFonts w:cs="Arial" w:ascii="Arial" w:hAnsi="Arial"/>
          <w:sz w:val="16"/>
          <w:szCs w:val="16"/>
        </w:rPr>
        <w:t>RR: relative risk</w:t>
      </w:r>
      <w:r>
        <w:rPr>
          <w:rFonts w:eastAsia="Batang;바탕" w:cs="Arial" w:ascii="Arial" w:hAnsi="Arial"/>
          <w:sz w:val="16"/>
          <w:szCs w:val="16"/>
        </w:rPr>
        <w:t>; MMSE: mini-mental state examination</w:t>
      </w:r>
      <w:r>
        <w:rPr>
          <w:rFonts w:cs="Arial" w:ascii="Arial" w:hAnsi="Arial"/>
          <w:sz w:val="16"/>
          <w:szCs w:val="16"/>
        </w:rPr>
        <w:t>; MOS-</w:t>
      </w:r>
      <w:r>
        <w:rPr>
          <w:rFonts w:eastAsia="Batang;바탕" w:cs="Arial" w:ascii="Arial" w:hAnsi="Arial"/>
          <w:sz w:val="16"/>
          <w:szCs w:val="16"/>
        </w:rPr>
        <w:t>SF20: medical outcomes study 20-item short-form; NA: not available; OR: odds ratio; RRR: relative risk ratio; SPQ: Sherbrooke postal questionnaire.</w:t>
      </w:r>
    </w:p>
    <w:p>
      <w:pPr>
        <w:pStyle w:val="Normal"/>
        <w:spacing w:lineRule="auto" w:line="240"/>
        <w:rPr/>
      </w:pPr>
      <w:r>
        <w:rPr>
          <w:rFonts w:eastAsia="Batang;바탕" w:cs="Arial" w:ascii="Arial" w:hAnsi="Arial"/>
          <w:sz w:val="16"/>
          <w:szCs w:val="16"/>
          <w:vertAlign w:val="superscript"/>
        </w:rPr>
        <w:t>a</w:t>
      </w:r>
      <w:r>
        <w:rPr>
          <w:rFonts w:eastAsia="Batang;바탕" w:cs="Arial" w:ascii="Arial" w:hAnsi="Arial"/>
          <w:sz w:val="16"/>
          <w:szCs w:val="16"/>
        </w:rPr>
        <w:t xml:space="preserve"> RR calculated for the highest versus lowest category of the frailty score.</w:t>
      </w:r>
    </w:p>
    <w:p>
      <w:pPr>
        <w:pStyle w:val="Normal"/>
        <w:spacing w:lineRule="auto" w:line="240"/>
        <w:rPr/>
      </w:pPr>
      <w:r>
        <w:rPr>
          <w:rFonts w:eastAsia="Batang;바탕" w:cs="Arial" w:ascii="Arial" w:hAnsi="Arial"/>
          <w:sz w:val="16"/>
          <w:szCs w:val="16"/>
          <w:vertAlign w:val="superscript"/>
        </w:rPr>
        <w:t>b</w:t>
      </w:r>
      <w:r>
        <w:rPr>
          <w:rFonts w:eastAsia="Batang;바탕" w:cs="Arial" w:ascii="Arial" w:hAnsi="Arial"/>
          <w:sz w:val="16"/>
          <w:szCs w:val="16"/>
        </w:rPr>
        <w:t xml:space="preserve"> RR calculated based on 1-unit increment in the frailty score.</w:t>
      </w:r>
    </w:p>
    <w:p>
      <w:pPr>
        <w:pStyle w:val="Normal"/>
        <w:spacing w:lineRule="auto" w:line="240"/>
        <w:rPr>
          <w:rFonts w:ascii="Arial" w:hAnsi="Arial" w:eastAsia="Batang;바탕" w:cs="Arial"/>
          <w:sz w:val="16"/>
          <w:szCs w:val="16"/>
        </w:rPr>
      </w:pPr>
      <w:r>
        <w:rPr>
          <w:rFonts w:eastAsia="Batang;바탕" w:cs="Arial" w:ascii="Arial" w:hAnsi="Arial"/>
          <w:sz w:val="16"/>
          <w:szCs w:val="16"/>
          <w:vertAlign w:val="superscript"/>
        </w:rPr>
        <w:t>c</w:t>
      </w:r>
      <w:r>
        <w:rPr>
          <w:rFonts w:eastAsia="Batang;바탕" w:cs="Arial" w:ascii="Arial" w:hAnsi="Arial"/>
          <w:sz w:val="16"/>
          <w:szCs w:val="16"/>
        </w:rPr>
        <w:t xml:space="preserve"> RR calculated based on 10-year increment in the frailty score.</w:t>
      </w:r>
    </w:p>
    <w:p>
      <w:pPr>
        <w:pStyle w:val="Normal"/>
        <w:spacing w:lineRule="auto" w:line="240"/>
        <w:rPr>
          <w:rFonts w:ascii="Arial" w:hAnsi="Arial" w:eastAsia="Batang;바탕" w:cs="Arial"/>
          <w:sz w:val="16"/>
          <w:szCs w:val="16"/>
        </w:rPr>
      </w:pPr>
      <w:r>
        <w:rPr>
          <w:rFonts w:eastAsia="Batang;바탕" w:cs="Arial" w:ascii="Arial" w:hAnsi="Arial"/>
          <w:sz w:val="16"/>
          <w:szCs w:val="16"/>
          <w:vertAlign w:val="superscript"/>
        </w:rPr>
        <w:t>d</w:t>
      </w:r>
      <w:r>
        <w:rPr>
          <w:rFonts w:eastAsia="Batang;바탕" w:cs="Arial" w:ascii="Arial" w:hAnsi="Arial"/>
          <w:sz w:val="16"/>
          <w:szCs w:val="16"/>
        </w:rPr>
        <w:t xml:space="preserve"> The estimates – RRs and ORs – do not allow to affirm which frailty instrument better predicts mortality; however, they give a qualitative appreciation on the magnitude of the association between a given instrument and mortality.</w:t>
      </w:r>
    </w:p>
    <w:p>
      <w:pPr>
        <w:pStyle w:val="Normal"/>
        <w:spacing w:lineRule="auto" w:line="240"/>
        <w:rPr>
          <w:rFonts w:ascii="Arial" w:hAnsi="Arial" w:eastAsia="Batang;바탕" w:cs="Arial"/>
          <w:sz w:val="16"/>
          <w:szCs w:val="16"/>
        </w:rPr>
      </w:pPr>
      <w:r>
        <w:rPr>
          <w:rFonts w:eastAsia="Batang;바탕" w:cs="Arial" w:ascii="Arial" w:hAnsi="Arial"/>
          <w:sz w:val="16"/>
          <w:szCs w:val="16"/>
        </w:rPr>
      </w:r>
    </w:p>
    <w:p>
      <w:pPr>
        <w:pStyle w:val="Caption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  <w:bookmarkStart w:id="6" w:name="_Ref295297859"/>
      <w:bookmarkStart w:id="7" w:name="_Ref295297859"/>
      <w:bookmarkEnd w:id="7"/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lantin">
    <w:charset w:val="00"/>
    <w:family w:val="roman"/>
    <w:pitch w:val="default"/>
  </w:font>
  <w:font w:name="Garamond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240" w:after="6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5:24:00Z</dcterms:created>
  <dc:creator>Dagle, Duanne June</dc:creator>
  <dc:description/>
  <cp:keywords/>
  <dc:language>en-US</dc:language>
  <cp:lastModifiedBy>ddagle</cp:lastModifiedBy>
  <dcterms:modified xsi:type="dcterms:W3CDTF">2013-06-18T18:50:00Z</dcterms:modified>
  <cp:revision>5</cp:revision>
  <dc:subject/>
  <dc:title/>
</cp:coreProperties>
</file>